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AA38F" w14:textId="5A94AD26" w:rsidR="00BB03D3" w:rsidRPr="00EA6C5A" w:rsidRDefault="00BB03D3" w:rsidP="00BB03D3">
      <w:pPr>
        <w:rPr>
          <w:rFonts w:ascii="Arial" w:hAnsi="Arial" w:cs="Arial"/>
          <w:b/>
          <w:bCs/>
        </w:rPr>
      </w:pPr>
      <w:bookmarkStart w:id="0" w:name="_GoBack"/>
      <w:bookmarkEnd w:id="0"/>
      <w:r>
        <w:rPr>
          <w:rFonts w:ascii="Arial" w:hAnsi="Arial" w:cs="Arial"/>
          <w:b/>
          <w:bCs/>
        </w:rPr>
        <w:t>S6</w:t>
      </w:r>
      <w:r>
        <w:rPr>
          <w:rFonts w:ascii="Arial" w:hAnsi="Arial" w:cs="Arial"/>
          <w:b/>
          <w:bCs/>
        </w:rPr>
        <w:t>_</w:t>
      </w:r>
      <w:r w:rsidRPr="00EA6C5A">
        <w:rPr>
          <w:rFonts w:ascii="Arial" w:hAnsi="Arial" w:cs="Arial"/>
          <w:b/>
          <w:bCs/>
        </w:rPr>
        <w:t>Table.</w:t>
      </w:r>
      <w:r w:rsidRPr="00EA6C5A">
        <w:rPr>
          <w:rFonts w:ascii="Arial" w:hAnsi="Arial" w:cs="Arial"/>
        </w:rPr>
        <w:t xml:space="preserve"> Predicted </w:t>
      </w:r>
      <w:r w:rsidRPr="00EA6C5A">
        <w:rPr>
          <w:rFonts w:ascii="Arial" w:hAnsi="Arial" w:cs="Arial"/>
          <w:i/>
          <w:iCs/>
        </w:rPr>
        <w:t>C. difficile</w:t>
      </w:r>
      <w:r w:rsidRPr="00EA6C5A">
        <w:rPr>
          <w:rFonts w:ascii="Arial" w:hAnsi="Arial" w:cs="Arial"/>
        </w:rPr>
        <w:t xml:space="preserve"> Spo0A and </w:t>
      </w:r>
      <w:r w:rsidRPr="00EA6C5A">
        <w:rPr>
          <w:rFonts w:ascii="Arial" w:hAnsi="Arial" w:cs="Arial"/>
          <w:i/>
          <w:iCs/>
        </w:rPr>
        <w:t>B. subtilis</w:t>
      </w:r>
      <w:r w:rsidRPr="00EA6C5A">
        <w:rPr>
          <w:rFonts w:ascii="Arial" w:hAnsi="Arial" w:cs="Arial"/>
        </w:rPr>
        <w:t xml:space="preserve"> Spo0E interactions</w:t>
      </w:r>
    </w:p>
    <w:tbl>
      <w:tblPr>
        <w:tblStyle w:val="TableGrid"/>
        <w:tblpPr w:leftFromText="180" w:rightFromText="180" w:vertAnchor="text" w:horzAnchor="margin" w:tblpY="104"/>
        <w:tblW w:w="440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1440"/>
        <w:gridCol w:w="1530"/>
      </w:tblGrid>
      <w:tr w:rsidR="00BB03D3" w:rsidRPr="00EA6C5A" w14:paraId="1B405453" w14:textId="77777777" w:rsidTr="002B73DB">
        <w:trPr>
          <w:trHeight w:val="531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nil"/>
            </w:tcBorders>
            <w:shd w:val="clear" w:color="auto" w:fill="auto"/>
            <w:vAlign w:val="bottom"/>
          </w:tcPr>
          <w:p w14:paraId="360170ED" w14:textId="77777777" w:rsidR="00BB03D3" w:rsidRPr="00EA6C5A" w:rsidRDefault="00BB03D3" w:rsidP="002B73D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A6C5A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C. difficile</w:t>
            </w:r>
          </w:p>
          <w:p w14:paraId="705614FA" w14:textId="77777777" w:rsidR="00BB03D3" w:rsidRPr="00EA6C5A" w:rsidRDefault="00BB03D3" w:rsidP="002B73DB">
            <w:pPr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</w:pPr>
            <w:r w:rsidRPr="00EA6C5A">
              <w:rPr>
                <w:rFonts w:ascii="Arial" w:hAnsi="Arial" w:cs="Arial"/>
                <w:b/>
                <w:bCs/>
                <w:color w:val="000000" w:themeColor="text1"/>
              </w:rPr>
              <w:t>Spo0A</w:t>
            </w:r>
            <w:r w:rsidRPr="00EA6C5A"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24" w:space="0" w:color="auto"/>
            </w:tcBorders>
            <w:shd w:val="clear" w:color="auto" w:fill="auto"/>
            <w:vAlign w:val="bottom"/>
          </w:tcPr>
          <w:p w14:paraId="316FB5B4" w14:textId="77777777" w:rsidR="00BB03D3" w:rsidRPr="00EA6C5A" w:rsidRDefault="00BB03D3" w:rsidP="002B73D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A6C5A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 xml:space="preserve">B. subtilis </w:t>
            </w:r>
            <w:r w:rsidRPr="00EA6C5A">
              <w:rPr>
                <w:rFonts w:ascii="Arial" w:hAnsi="Arial" w:cs="Arial"/>
                <w:b/>
                <w:bCs/>
                <w:color w:val="000000" w:themeColor="text1"/>
              </w:rPr>
              <w:t>Spo0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9A9009" w14:textId="77777777" w:rsidR="00BB03D3" w:rsidRPr="00EA6C5A" w:rsidRDefault="00BB03D3" w:rsidP="002B73D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A6C5A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C. difficile</w:t>
            </w:r>
          </w:p>
          <w:p w14:paraId="35947459" w14:textId="77777777" w:rsidR="00BB03D3" w:rsidRPr="00EA6C5A" w:rsidRDefault="00BB03D3" w:rsidP="002B73DB">
            <w:pPr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</w:pPr>
            <w:r w:rsidRPr="00EA6C5A">
              <w:rPr>
                <w:rFonts w:ascii="Arial" w:hAnsi="Arial" w:cs="Arial"/>
                <w:b/>
                <w:bCs/>
                <w:color w:val="000000" w:themeColor="text1"/>
              </w:rPr>
              <w:t>Spo0E</w:t>
            </w:r>
            <w:r w:rsidRPr="00EA6C5A"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>b</w:t>
            </w:r>
          </w:p>
        </w:tc>
      </w:tr>
      <w:tr w:rsidR="00BB03D3" w:rsidRPr="00EA6C5A" w14:paraId="0A78695C" w14:textId="77777777" w:rsidTr="002B73DB">
        <w:trPr>
          <w:trHeight w:val="171"/>
        </w:trPr>
        <w:tc>
          <w:tcPr>
            <w:tcW w:w="1435" w:type="dxa"/>
            <w:tcBorders>
              <w:top w:val="single" w:sz="2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DEFAD67" w14:textId="77777777" w:rsidR="00BB03D3" w:rsidRPr="00EA6C5A" w:rsidRDefault="00BB03D3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D11</w:t>
            </w:r>
          </w:p>
        </w:tc>
        <w:tc>
          <w:tcPr>
            <w:tcW w:w="1440" w:type="dxa"/>
            <w:tcBorders>
              <w:top w:val="single" w:sz="24" w:space="0" w:color="auto"/>
              <w:left w:val="nil"/>
              <w:bottom w:val="nil"/>
            </w:tcBorders>
            <w:shd w:val="clear" w:color="auto" w:fill="auto"/>
            <w:vAlign w:val="bottom"/>
          </w:tcPr>
          <w:p w14:paraId="3EDBF334" w14:textId="77777777" w:rsidR="00BB03D3" w:rsidRPr="00EA6C5A" w:rsidRDefault="00BB03D3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Q40</w:t>
            </w:r>
          </w:p>
        </w:tc>
        <w:tc>
          <w:tcPr>
            <w:tcW w:w="1530" w:type="dxa"/>
            <w:tcBorders>
              <w:top w:val="single" w:sz="2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70DE0DE" w14:textId="77777777" w:rsidR="00BB03D3" w:rsidRPr="00EA6C5A" w:rsidRDefault="00BB03D3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—</w:t>
            </w:r>
          </w:p>
        </w:tc>
      </w:tr>
      <w:tr w:rsidR="00BB03D3" w:rsidRPr="00EA6C5A" w14:paraId="011D271D" w14:textId="77777777" w:rsidTr="002B73DB">
        <w:trPr>
          <w:trHeight w:val="19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86EB78D" w14:textId="77777777" w:rsidR="00BB03D3" w:rsidRPr="00EA6C5A" w:rsidRDefault="00BB03D3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N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A8480DA" w14:textId="77777777" w:rsidR="00BB03D3" w:rsidRPr="00EA6C5A" w:rsidRDefault="00BB03D3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N4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5002DD" w14:textId="77777777" w:rsidR="00BB03D3" w:rsidRPr="00EA6C5A" w:rsidRDefault="00BB03D3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D42</w:t>
            </w:r>
          </w:p>
          <w:p w14:paraId="208A9FB2" w14:textId="77777777" w:rsidR="00BB03D3" w:rsidRPr="00EA6C5A" w:rsidRDefault="00BB03D3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N46</w:t>
            </w:r>
          </w:p>
        </w:tc>
      </w:tr>
      <w:tr w:rsidR="00BB03D3" w:rsidRPr="00EA6C5A" w14:paraId="79C5DE01" w14:textId="77777777" w:rsidTr="002B73DB">
        <w:trPr>
          <w:trHeight w:val="199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67246E5" w14:textId="77777777" w:rsidR="00BB03D3" w:rsidRPr="00EA6C5A" w:rsidRDefault="00BB03D3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E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916A458" w14:textId="77777777" w:rsidR="00BB03D3" w:rsidRPr="00EA6C5A" w:rsidRDefault="00BB03D3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—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ABB183" w14:textId="77777777" w:rsidR="00BB03D3" w:rsidRPr="00EA6C5A" w:rsidRDefault="00BB03D3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K53</w:t>
            </w:r>
          </w:p>
        </w:tc>
      </w:tr>
      <w:tr w:rsidR="00BB03D3" w:rsidRPr="00EA6C5A" w14:paraId="7E63B777" w14:textId="77777777" w:rsidTr="002B73DB">
        <w:trPr>
          <w:trHeight w:val="217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6E2D076" w14:textId="77777777" w:rsidR="00BB03D3" w:rsidRPr="00EA6C5A" w:rsidRDefault="00BB03D3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A87</w:t>
            </w:r>
          </w:p>
          <w:p w14:paraId="366421B3" w14:textId="77777777" w:rsidR="00BB03D3" w:rsidRPr="00EA6C5A" w:rsidRDefault="00BB03D3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K1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A6D99E8" w14:textId="77777777" w:rsidR="00BB03D3" w:rsidRPr="00EA6C5A" w:rsidRDefault="00BB03D3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R1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B636DF" w14:textId="77777777" w:rsidR="00BB03D3" w:rsidRPr="00EA6C5A" w:rsidRDefault="00BB03D3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R17</w:t>
            </w:r>
          </w:p>
        </w:tc>
      </w:tr>
      <w:tr w:rsidR="00BB03D3" w:rsidRPr="00EA6C5A" w14:paraId="089C0E34" w14:textId="77777777" w:rsidTr="002B73DB">
        <w:trPr>
          <w:trHeight w:val="78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28241BF" w14:textId="77777777" w:rsidR="00BB03D3" w:rsidRPr="00EA6C5A" w:rsidRDefault="00BB03D3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G89</w:t>
            </w:r>
          </w:p>
          <w:p w14:paraId="6A211D6B" w14:textId="77777777" w:rsidR="00BB03D3" w:rsidRPr="00EA6C5A" w:rsidRDefault="00BB03D3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Q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3727454" w14:textId="77777777" w:rsidR="00BB03D3" w:rsidRPr="00EA6C5A" w:rsidRDefault="00BB03D3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—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E587EB" w14:textId="77777777" w:rsidR="00BB03D3" w:rsidRPr="00EA6C5A" w:rsidRDefault="00BB03D3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N21</w:t>
            </w:r>
          </w:p>
        </w:tc>
      </w:tr>
      <w:tr w:rsidR="00BB03D3" w:rsidRPr="00EA6C5A" w14:paraId="5163BEC8" w14:textId="77777777" w:rsidTr="002B73DB">
        <w:trPr>
          <w:trHeight w:val="163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5D98D79" w14:textId="77777777" w:rsidR="00BB03D3" w:rsidRPr="00EA6C5A" w:rsidRDefault="00BB03D3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Q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61537B7" w14:textId="77777777" w:rsidR="00BB03D3" w:rsidRPr="00EA6C5A" w:rsidRDefault="00BB03D3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—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0762BD" w14:textId="77777777" w:rsidR="00BB03D3" w:rsidRPr="00EA6C5A" w:rsidRDefault="00BB03D3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E25</w:t>
            </w:r>
          </w:p>
        </w:tc>
      </w:tr>
      <w:tr w:rsidR="00BB03D3" w:rsidRPr="00EA6C5A" w14:paraId="1CF5F5EF" w14:textId="77777777" w:rsidTr="002B73DB">
        <w:trPr>
          <w:trHeight w:val="91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9ADB7D" w14:textId="77777777" w:rsidR="00BB03D3" w:rsidRPr="00EA6C5A" w:rsidRDefault="00BB03D3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K1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E34CA3" w14:textId="77777777" w:rsidR="00BB03D3" w:rsidRPr="00EA6C5A" w:rsidRDefault="00BB03D3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D4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FFD75E" w14:textId="77777777" w:rsidR="00BB03D3" w:rsidRPr="00EA6C5A" w:rsidRDefault="00BB03D3" w:rsidP="002B73DB">
            <w:pPr>
              <w:rPr>
                <w:rFonts w:ascii="Arial" w:hAnsi="Arial" w:cs="Arial"/>
                <w:color w:val="000000" w:themeColor="text1"/>
              </w:rPr>
            </w:pPr>
            <w:r w:rsidRPr="00EA6C5A">
              <w:rPr>
                <w:rFonts w:ascii="Arial" w:hAnsi="Arial" w:cs="Arial"/>
                <w:color w:val="000000" w:themeColor="text1"/>
              </w:rPr>
              <w:t>—</w:t>
            </w:r>
          </w:p>
        </w:tc>
      </w:tr>
    </w:tbl>
    <w:p w14:paraId="22E8A1ED" w14:textId="77777777" w:rsidR="00BB03D3" w:rsidRPr="00EA6C5A" w:rsidRDefault="00BB03D3" w:rsidP="00BB03D3">
      <w:pPr>
        <w:rPr>
          <w:rFonts w:ascii="Arial" w:hAnsi="Arial" w:cs="Arial"/>
        </w:rPr>
      </w:pPr>
      <w:r w:rsidRPr="00EA6C5A">
        <w:rPr>
          <w:rFonts w:ascii="Arial" w:hAnsi="Arial" w:cs="Arial"/>
        </w:rPr>
        <w:t xml:space="preserve">  </w:t>
      </w:r>
    </w:p>
    <w:p w14:paraId="5198BB3E" w14:textId="77777777" w:rsidR="00BB03D3" w:rsidRPr="00EA6C5A" w:rsidRDefault="00BB03D3" w:rsidP="00BB03D3">
      <w:pPr>
        <w:rPr>
          <w:rFonts w:ascii="Arial" w:hAnsi="Arial" w:cs="Arial"/>
        </w:rPr>
      </w:pPr>
    </w:p>
    <w:p w14:paraId="6B541190" w14:textId="77777777" w:rsidR="00BB03D3" w:rsidRPr="00EA6C5A" w:rsidRDefault="00BB03D3" w:rsidP="00BB03D3">
      <w:pPr>
        <w:rPr>
          <w:rFonts w:ascii="Arial" w:hAnsi="Arial" w:cs="Arial"/>
        </w:rPr>
      </w:pPr>
    </w:p>
    <w:p w14:paraId="1332AB90" w14:textId="77777777" w:rsidR="00BB03D3" w:rsidRPr="00EA6C5A" w:rsidRDefault="00BB03D3" w:rsidP="00BB03D3">
      <w:pPr>
        <w:rPr>
          <w:rFonts w:ascii="Arial" w:hAnsi="Arial" w:cs="Arial"/>
        </w:rPr>
      </w:pPr>
    </w:p>
    <w:p w14:paraId="19EC7CAC" w14:textId="77777777" w:rsidR="00BB03D3" w:rsidRPr="00EA6C5A" w:rsidRDefault="00BB03D3" w:rsidP="00BB03D3">
      <w:pPr>
        <w:rPr>
          <w:rFonts w:ascii="Arial" w:hAnsi="Arial" w:cs="Arial"/>
        </w:rPr>
      </w:pPr>
    </w:p>
    <w:p w14:paraId="20777F4B" w14:textId="77777777" w:rsidR="00BB03D3" w:rsidRPr="00EA6C5A" w:rsidRDefault="00BB03D3" w:rsidP="00BB03D3">
      <w:pPr>
        <w:rPr>
          <w:rFonts w:ascii="Arial" w:hAnsi="Arial" w:cs="Arial"/>
        </w:rPr>
      </w:pPr>
    </w:p>
    <w:p w14:paraId="235B2B8D" w14:textId="77777777" w:rsidR="00BB03D3" w:rsidRPr="00EA6C5A" w:rsidRDefault="00BB03D3" w:rsidP="00BB03D3">
      <w:pPr>
        <w:rPr>
          <w:rFonts w:ascii="Arial" w:hAnsi="Arial" w:cs="Arial"/>
        </w:rPr>
      </w:pPr>
    </w:p>
    <w:p w14:paraId="7BA288C0" w14:textId="77777777" w:rsidR="00BB03D3" w:rsidRPr="00EA6C5A" w:rsidRDefault="00BB03D3" w:rsidP="00BB03D3">
      <w:pPr>
        <w:rPr>
          <w:rFonts w:ascii="Arial" w:hAnsi="Arial" w:cs="Arial"/>
        </w:rPr>
      </w:pPr>
    </w:p>
    <w:p w14:paraId="2565275C" w14:textId="77777777" w:rsidR="00BB03D3" w:rsidRPr="00EA6C5A" w:rsidRDefault="00BB03D3" w:rsidP="00BB03D3">
      <w:pPr>
        <w:rPr>
          <w:rFonts w:ascii="Arial" w:hAnsi="Arial" w:cs="Arial"/>
        </w:rPr>
      </w:pPr>
    </w:p>
    <w:p w14:paraId="34A3C6C5" w14:textId="77777777" w:rsidR="00BB03D3" w:rsidRPr="00EA6C5A" w:rsidRDefault="00BB03D3" w:rsidP="00BB03D3">
      <w:pPr>
        <w:rPr>
          <w:rFonts w:ascii="Arial" w:hAnsi="Arial" w:cs="Arial"/>
        </w:rPr>
      </w:pPr>
    </w:p>
    <w:p w14:paraId="0A0D3EF3" w14:textId="77777777" w:rsidR="00BB03D3" w:rsidRPr="00EA6C5A" w:rsidRDefault="00BB03D3" w:rsidP="00BB03D3">
      <w:pPr>
        <w:rPr>
          <w:rFonts w:ascii="Arial" w:hAnsi="Arial" w:cs="Arial"/>
        </w:rPr>
      </w:pPr>
    </w:p>
    <w:p w14:paraId="3934996A" w14:textId="77777777" w:rsidR="00BB03D3" w:rsidRPr="00EA6C5A" w:rsidRDefault="00BB03D3" w:rsidP="00BB03D3">
      <w:pPr>
        <w:rPr>
          <w:rFonts w:ascii="Arial" w:hAnsi="Arial" w:cs="Arial"/>
        </w:rPr>
      </w:pPr>
    </w:p>
    <w:p w14:paraId="31EE46A2" w14:textId="77777777" w:rsidR="00BB03D3" w:rsidRPr="00EA6C5A" w:rsidRDefault="00BB03D3" w:rsidP="00BB03D3">
      <w:pPr>
        <w:rPr>
          <w:rFonts w:ascii="Arial" w:hAnsi="Arial" w:cs="Arial"/>
        </w:rPr>
      </w:pPr>
    </w:p>
    <w:p w14:paraId="1D188780" w14:textId="77777777" w:rsidR="00BB03D3" w:rsidRPr="00EA6C5A" w:rsidRDefault="00BB03D3" w:rsidP="00BB03D3">
      <w:pPr>
        <w:rPr>
          <w:rFonts w:ascii="Arial" w:hAnsi="Arial" w:cs="Arial"/>
          <w:color w:val="000000" w:themeColor="text1"/>
          <w:sz w:val="20"/>
        </w:rPr>
      </w:pPr>
      <w:proofErr w:type="spellStart"/>
      <w:r w:rsidRPr="00EA6C5A">
        <w:rPr>
          <w:rFonts w:ascii="Arial" w:hAnsi="Arial" w:cs="Arial"/>
          <w:color w:val="000000" w:themeColor="text1"/>
          <w:sz w:val="20"/>
          <w:vertAlign w:val="superscript"/>
        </w:rPr>
        <w:t>a</w:t>
      </w:r>
      <w:r w:rsidRPr="00EA6C5A">
        <w:rPr>
          <w:rFonts w:ascii="Arial" w:hAnsi="Arial" w:cs="Arial"/>
          <w:color w:val="000000" w:themeColor="text1"/>
          <w:sz w:val="20"/>
        </w:rPr>
        <w:t>Predicted</w:t>
      </w:r>
      <w:proofErr w:type="spellEnd"/>
      <w:r w:rsidRPr="00EA6C5A">
        <w:rPr>
          <w:rFonts w:ascii="Arial" w:hAnsi="Arial" w:cs="Arial"/>
          <w:color w:val="000000" w:themeColor="text1"/>
          <w:sz w:val="20"/>
        </w:rPr>
        <w:t xml:space="preserve"> aligned error (PAE) &lt; 5 Å.</w:t>
      </w:r>
    </w:p>
    <w:p w14:paraId="5112FA63" w14:textId="77777777" w:rsidR="00BB03D3" w:rsidRPr="00EA6C5A" w:rsidRDefault="00BB03D3" w:rsidP="00BB03D3">
      <w:pPr>
        <w:rPr>
          <w:rFonts w:ascii="Arial" w:hAnsi="Arial" w:cs="Arial"/>
          <w:sz w:val="20"/>
        </w:rPr>
      </w:pPr>
      <w:r w:rsidRPr="00EA6C5A">
        <w:rPr>
          <w:rFonts w:ascii="Arial" w:hAnsi="Arial" w:cs="Arial"/>
          <w:color w:val="000000" w:themeColor="text1"/>
          <w:sz w:val="20"/>
          <w:vertAlign w:val="superscript"/>
        </w:rPr>
        <w:t>b</w:t>
      </w:r>
      <w:r w:rsidRPr="00EA6C5A">
        <w:rPr>
          <w:rFonts w:ascii="Arial" w:hAnsi="Arial" w:cs="Arial"/>
          <w:color w:val="000000" w:themeColor="text1"/>
          <w:sz w:val="20"/>
        </w:rPr>
        <w:t xml:space="preserve">Spo0E residues expected to bind with </w:t>
      </w:r>
      <w:r w:rsidRPr="00EA6C5A">
        <w:rPr>
          <w:rFonts w:ascii="Arial" w:hAnsi="Arial" w:cs="Arial"/>
          <w:i/>
          <w:iCs/>
          <w:color w:val="000000" w:themeColor="text1"/>
          <w:sz w:val="20"/>
        </w:rPr>
        <w:t xml:space="preserve">C. difficile </w:t>
      </w:r>
      <w:r w:rsidRPr="00EA6C5A">
        <w:rPr>
          <w:rFonts w:ascii="Arial" w:hAnsi="Arial" w:cs="Arial"/>
          <w:color w:val="000000" w:themeColor="text1"/>
          <w:sz w:val="20"/>
        </w:rPr>
        <w:t>Spo0A</w:t>
      </w:r>
    </w:p>
    <w:p w14:paraId="601C8D57" w14:textId="77777777" w:rsidR="00BB03D3" w:rsidRPr="00EA6C5A" w:rsidRDefault="00BB03D3" w:rsidP="00BB03D3">
      <w:pPr>
        <w:rPr>
          <w:rFonts w:ascii="Arial" w:hAnsi="Arial" w:cs="Arial"/>
          <w:b/>
        </w:rPr>
      </w:pPr>
    </w:p>
    <w:p w14:paraId="1F969BF8" w14:textId="77777777" w:rsidR="008B5991" w:rsidRDefault="008B5991"/>
    <w:sectPr w:rsidR="008B5991" w:rsidSect="00BE6B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3D3"/>
    <w:rsid w:val="00072A49"/>
    <w:rsid w:val="000B79BE"/>
    <w:rsid w:val="000E12B0"/>
    <w:rsid w:val="0010558D"/>
    <w:rsid w:val="00122298"/>
    <w:rsid w:val="00127DF0"/>
    <w:rsid w:val="00293A21"/>
    <w:rsid w:val="00294B9D"/>
    <w:rsid w:val="002D374D"/>
    <w:rsid w:val="00317F1A"/>
    <w:rsid w:val="00330E2A"/>
    <w:rsid w:val="00350ADA"/>
    <w:rsid w:val="003C1DB2"/>
    <w:rsid w:val="003F4F01"/>
    <w:rsid w:val="00474349"/>
    <w:rsid w:val="0048752C"/>
    <w:rsid w:val="004B2980"/>
    <w:rsid w:val="004E6294"/>
    <w:rsid w:val="005922B8"/>
    <w:rsid w:val="00597FD3"/>
    <w:rsid w:val="00615642"/>
    <w:rsid w:val="00730F4B"/>
    <w:rsid w:val="00732E71"/>
    <w:rsid w:val="00754C60"/>
    <w:rsid w:val="00756661"/>
    <w:rsid w:val="007A28DA"/>
    <w:rsid w:val="007A748B"/>
    <w:rsid w:val="008B5991"/>
    <w:rsid w:val="008F1034"/>
    <w:rsid w:val="009102A1"/>
    <w:rsid w:val="00950A3E"/>
    <w:rsid w:val="00A02E28"/>
    <w:rsid w:val="00A235D7"/>
    <w:rsid w:val="00AC229E"/>
    <w:rsid w:val="00B82CA4"/>
    <w:rsid w:val="00BB03D3"/>
    <w:rsid w:val="00BE6BA3"/>
    <w:rsid w:val="00CA3E0D"/>
    <w:rsid w:val="00CD65A1"/>
    <w:rsid w:val="00CE000A"/>
    <w:rsid w:val="00CE3742"/>
    <w:rsid w:val="00D720DF"/>
    <w:rsid w:val="00D84D7D"/>
    <w:rsid w:val="00E07ACC"/>
    <w:rsid w:val="00F278BF"/>
    <w:rsid w:val="00F86B36"/>
    <w:rsid w:val="00FC6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63DA1B"/>
  <w15:chartTrackingRefBased/>
  <w15:docId w15:val="{09F9C943-EC24-6A4B-8C17-125716C8B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3D3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03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03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03D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03D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03D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03D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03D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03D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03D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03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03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03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03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03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03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03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03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03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03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03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03D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03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03D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03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03D3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03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03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03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03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B03D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Bride, Shonna</dc:creator>
  <cp:keywords/>
  <dc:description/>
  <cp:lastModifiedBy>McBride, Shonna</cp:lastModifiedBy>
  <cp:revision>1</cp:revision>
  <dcterms:created xsi:type="dcterms:W3CDTF">2024-05-01T14:07:00Z</dcterms:created>
  <dcterms:modified xsi:type="dcterms:W3CDTF">2024-05-01T14:08:00Z</dcterms:modified>
</cp:coreProperties>
</file>